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35</wp:posOffset>
                </wp:positionV>
                <wp:extent cx="3870960" cy="9627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0960" cy="9627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18"/>
                              <w:gridCol w:w="1276"/>
                              <w:gridCol w:w="1701"/>
                              <w:gridCol w:w="170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Residue I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Residue I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Residue Na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Residue Na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eastAsia="pt-PT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eastAsia="pt-PT"/>
                                    </w:rPr>
                                    <w:t>GL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GL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AS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dashed" w:sz="12" w:space="0" w:color="000000"/>
                                    <w:right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GL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AS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H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GL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</w:tcBorders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I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GL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dashed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dashed" w:sz="12" w:space="0" w:color="000000"/>
                                    <w:bottom w:val="dashed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dashed" w:sz="12" w:space="0" w:color="000000"/>
                                    <w:right w:val="dashed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00B0F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dashed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L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AS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H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Y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AS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A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color w:val="FFFFFF"/>
                                      <w:lang w:val="pt-PT" w:eastAsia="pt-PT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TR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lang w:val="pt-PT" w:eastAsia="pt-PT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GL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lang w:val="pt-PT" w:eastAsia="pt-PT"/>
                                    </w:rPr>
                                    <w:t>PH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8pt;height:758.1pt;mso-wrap-distance-left:7.05pt;mso-wrap-distance-right:7.05pt;mso-wrap-distance-top:0pt;mso-wrap-distance-bottom:0pt;margin-top:0.05pt;mso-position-vertical-relative:page;margin-left:6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18"/>
                        <w:gridCol w:w="1276"/>
                        <w:gridCol w:w="1701"/>
                        <w:gridCol w:w="170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Residue 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Residue 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Residue Na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Residue Na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(2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lang w:eastAsia="pt-PT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eastAsia="pt-PT"/>
                              </w:rPr>
                              <w:t>GLU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GL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AS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dashed" w:sz="12" w:space="0" w:color="000000"/>
                              <w:right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AS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GL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AS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V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H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GL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</w:tcBorders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IL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V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GL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dashed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dashed" w:sz="12" w:space="0" w:color="000000"/>
                              <w:bottom w:val="dashed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dashed" w:sz="12" w:space="0" w:color="000000"/>
                              <w:right w:val="dashed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shd w:fill="00B0F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dashed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LY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AS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LE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HI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Y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AS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AR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color w:val="FFFFFF"/>
                                <w:lang w:val="pt-PT" w:eastAsia="pt-PT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TRP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lang w:val="pt-PT" w:eastAsia="pt-PT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GL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lang w:val="pt-PT" w:eastAsia="pt-PT"/>
                              </w:rPr>
                              <w:t>PH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1:25:00Z</dcterms:created>
  <dc:creator>Silvia</dc:creator>
  <dc:description/>
  <dc:language>en-US</dc:language>
  <cp:lastModifiedBy>Silvia</cp:lastModifiedBy>
  <dcterms:modified xsi:type="dcterms:W3CDTF">2014-02-18T11:25:00Z</dcterms:modified>
  <cp:revision>2</cp:revision>
  <dc:subject/>
  <dc:title/>
</cp:coreProperties>
</file>